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850900</wp:posOffset>
                </wp:positionH>
                <wp:positionV relativeFrom="page">
                  <wp:posOffset>1141730</wp:posOffset>
                </wp:positionV>
                <wp:extent cx="6973570" cy="2303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3570" cy="2303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8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54"/>
                              <w:gridCol w:w="1655"/>
                              <w:gridCol w:w="1429"/>
                              <w:gridCol w:w="1440"/>
                              <w:gridCol w:w="1428"/>
                              <w:gridCol w:w="1404"/>
                              <w:gridCol w:w="972"/>
                            </w:tblGrid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0982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able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S2. The main outcomes of the different surgical procedure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6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KP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LKP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KLAL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KP+KLAL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LKP+KLAL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65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Preoperative VA (logMAR)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1.95±0.52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1.95±0.7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1.76±0.38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2.20±0.46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2.06±0.3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0.5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Follow-up months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58.5±48.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39.0±40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72.4±12.0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43.3±22.9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65.8±20.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0.2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Optimal VA (logMAR)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1.08±0.76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0.85±0.8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0.54±0.63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0.30±0.17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0.85±0.4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0.4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Endpoint VA (logMAR)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1.25±0.61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1.33±1.1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0.80±0.79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1.10±1.31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1.07±0.7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0.8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Epithelialization (weeks)</w:t>
                                  </w:r>
                                </w:p>
                              </w:tc>
                              <w:tc>
                                <w:tcPr>
                                  <w:tcW w:w="16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9.0±10.4</w:t>
                                  </w:r>
                                </w:p>
                              </w:tc>
                              <w:tc>
                                <w:tcPr>
                                  <w:tcW w:w="14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6.0±2.9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2.8±2.8</w:t>
                                  </w:r>
                                </w:p>
                              </w:tc>
                              <w:tc>
                                <w:tcPr>
                                  <w:tcW w:w="14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4.7±1.2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11.6±9.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160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0.1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0982" w:type="dxa"/>
                                  <w:gridSpan w:val="7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bidi w:val="0"/>
                                    <w:spacing w:lineRule="auto" w:line="256" w:before="0" w:after="160"/>
                                    <w:jc w:val="both"/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0"/>
                                      <w:szCs w:val="20"/>
                                    </w:rPr>
                                    <w:t>VA=visual acuity; logMAR=logarithm of the minimum angle of resolution; PKP=penetrating keratoplasty; ALKP=anterior lamellar keratoplasty; KLAL=keratolimbal allograft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9.1pt;height:181.4pt;mso-wrap-distance-left:9pt;mso-wrap-distance-right:9pt;mso-wrap-distance-top:0pt;mso-wrap-distance-bottom:0pt;margin-top:89.9pt;mso-position-vertical-relative:page;margin-left:67pt;mso-position-horizontal-relative:page">
                <v:fill opacity="0f"/>
                <v:textbox inset="0in,0in,0in,0in">
                  <w:txbxContent>
                    <w:tbl>
                      <w:tblPr>
                        <w:tblW w:w="1098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54"/>
                        <w:gridCol w:w="1655"/>
                        <w:gridCol w:w="1429"/>
                        <w:gridCol w:w="1440"/>
                        <w:gridCol w:w="1428"/>
                        <w:gridCol w:w="1404"/>
                        <w:gridCol w:w="972"/>
                      </w:tblGrid>
                      <w:tr>
                        <w:trPr>
                          <w:trHeight w:val="312" w:hRule="atLeast"/>
                        </w:trPr>
                        <w:tc>
                          <w:tcPr>
                            <w:tcW w:w="10982" w:type="dxa"/>
                            <w:gridSpan w:val="7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able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S2. The main outcomes of the different surgical procedures 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6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KP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LKP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KLAL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KP+KLAL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LKP+KLAL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65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6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2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65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Preoperative VA (logMAR)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.95±0.52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.95±0.70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.76±0.38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2.20±0.46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2.06±0.31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0.555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65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Follow-up months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58.5±48.4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39.0±40.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72.4±12.0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43.3±22.9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65.8±20.5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0.26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65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Optimal VA (logMAR)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.08±0.76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0.85±0.81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0.54±0.63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0.30±0.17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0.85±0.49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0.40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65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Endpoint VA (logMAR)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.25±0.61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.33±1.15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0.80±0.79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.10±1.31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.07±0.73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0.85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65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Epithelialization (weeks)</w:t>
                            </w:r>
                          </w:p>
                        </w:tc>
                        <w:tc>
                          <w:tcPr>
                            <w:tcW w:w="1655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9.0±10.4</w:t>
                            </w:r>
                          </w:p>
                        </w:tc>
                        <w:tc>
                          <w:tcPr>
                            <w:tcW w:w="1429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6.0±2.9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2.8±2.8</w:t>
                            </w:r>
                          </w:p>
                        </w:tc>
                        <w:tc>
                          <w:tcPr>
                            <w:tcW w:w="1428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4.7±1.2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11.6±9.9</w:t>
                            </w:r>
                          </w:p>
                        </w:tc>
                        <w:tc>
                          <w:tcPr>
                            <w:tcW w:w="97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160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0.16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0982" w:type="dxa"/>
                            <w:gridSpan w:val="7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bidi w:val="0"/>
                              <w:spacing w:lineRule="auto" w:line="256" w:before="0" w:after="160"/>
                              <w:jc w:val="both"/>
                              <w:rPr>
                                <w:rFonts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</w:rPr>
                              <w:t>VA=visual acuity; logMAR=logarithm of the minimum angle of resolution; PKP=penetrating keratoplasty; ALKP=anterior lamellar keratoplasty; KLAL=keratolimbal allograft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;SimSun" w:cs="Arial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Arial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Arial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Arial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07:54:00Z</dcterms:created>
  <dc:creator>彭荣梅</dc:creator>
  <dc:description/>
  <cp:keywords/>
  <dc:language>en-US</dc:language>
  <cp:lastModifiedBy>MiaoC</cp:lastModifiedBy>
  <dcterms:modified xsi:type="dcterms:W3CDTF">2024-01-16T09:45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